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F2E99" w14:textId="51AE06B8" w:rsidR="00412268" w:rsidRPr="00AA242B" w:rsidRDefault="00284EA3" w:rsidP="00284EA3">
      <w:pPr>
        <w:spacing w:after="120"/>
        <w:rPr>
          <w:rFonts w:cstheme="minorHAnsi"/>
          <w:b/>
        </w:rPr>
      </w:pPr>
      <w:r w:rsidRPr="00AA242B">
        <w:rPr>
          <w:rFonts w:cstheme="minorHAnsi"/>
          <w:b/>
        </w:rPr>
        <w:t>Additional File</w:t>
      </w:r>
      <w:r w:rsidR="00412268" w:rsidRPr="00AA242B">
        <w:rPr>
          <w:rFonts w:cstheme="minorHAnsi"/>
          <w:b/>
        </w:rPr>
        <w:t xml:space="preserve"> 1: </w:t>
      </w:r>
      <w:r w:rsidR="00AA242B">
        <w:rPr>
          <w:rFonts w:cstheme="minorHAnsi"/>
          <w:b/>
        </w:rPr>
        <w:t>Interview</w:t>
      </w:r>
      <w:r w:rsidR="00412268" w:rsidRPr="00AA242B">
        <w:rPr>
          <w:rFonts w:cstheme="minorHAnsi"/>
          <w:b/>
        </w:rPr>
        <w:t xml:space="preserve"> </w:t>
      </w:r>
      <w:r w:rsidR="00AA242B">
        <w:rPr>
          <w:rFonts w:cstheme="minorHAnsi"/>
          <w:b/>
        </w:rPr>
        <w:t>S</w:t>
      </w:r>
      <w:r w:rsidR="00412268" w:rsidRPr="00AA242B">
        <w:rPr>
          <w:rFonts w:cstheme="minorHAnsi"/>
          <w:b/>
        </w:rPr>
        <w:t xml:space="preserve">chedule </w:t>
      </w:r>
      <w:bookmarkStart w:id="0" w:name="_GoBack"/>
      <w:bookmarkEnd w:id="0"/>
    </w:p>
    <w:p w14:paraId="4C8733FE" w14:textId="0AD675FC" w:rsidR="00412268" w:rsidRDefault="00412268" w:rsidP="00412268">
      <w:pPr>
        <w:spacing w:after="120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2268" w:rsidRPr="00326847" w14:paraId="01369EE6" w14:textId="77777777" w:rsidTr="00FC726A">
        <w:tc>
          <w:tcPr>
            <w:tcW w:w="9016" w:type="dxa"/>
          </w:tcPr>
          <w:p w14:paraId="79E27F32" w14:textId="0A8E6A36" w:rsidR="00412268" w:rsidRPr="00326847" w:rsidRDefault="00412268" w:rsidP="00FC726A">
            <w:pPr>
              <w:spacing w:after="120"/>
              <w:rPr>
                <w:bCs/>
              </w:rPr>
            </w:pPr>
            <w:r w:rsidRPr="00326847">
              <w:rPr>
                <w:bCs/>
              </w:rPr>
              <w:t xml:space="preserve">1. Can you tell us about your current/former roles/engagements at </w:t>
            </w:r>
            <w:r w:rsidR="00C82C75">
              <w:rPr>
                <w:bCs/>
              </w:rPr>
              <w:t>Townsville Hospital and Health Service (THHS)</w:t>
            </w:r>
            <w:r w:rsidRPr="00326847">
              <w:rPr>
                <w:bCs/>
              </w:rPr>
              <w:t xml:space="preserve"> and your involvement in the development of research in the organisation?</w:t>
            </w:r>
          </w:p>
        </w:tc>
      </w:tr>
      <w:tr w:rsidR="00412268" w:rsidRPr="00326847" w14:paraId="22EFBF08" w14:textId="77777777" w:rsidTr="00FC726A">
        <w:tc>
          <w:tcPr>
            <w:tcW w:w="9016" w:type="dxa"/>
          </w:tcPr>
          <w:p w14:paraId="277A893D" w14:textId="77777777" w:rsidR="00412268" w:rsidRPr="00326847" w:rsidRDefault="00412268" w:rsidP="00FC726A">
            <w:pPr>
              <w:spacing w:after="120"/>
              <w:rPr>
                <w:bCs/>
              </w:rPr>
            </w:pPr>
            <w:r w:rsidRPr="00326847">
              <w:rPr>
                <w:bCs/>
              </w:rPr>
              <w:t>2. Can you describe the main strategic objectives of the research investment at THHS?</w:t>
            </w:r>
          </w:p>
        </w:tc>
      </w:tr>
      <w:tr w:rsidR="00412268" w:rsidRPr="00326847" w14:paraId="7130F7D1" w14:textId="77777777" w:rsidTr="00FC726A">
        <w:tc>
          <w:tcPr>
            <w:tcW w:w="9016" w:type="dxa"/>
          </w:tcPr>
          <w:p w14:paraId="62805B07" w14:textId="77777777" w:rsidR="00412268" w:rsidRPr="00326847" w:rsidRDefault="00412268" w:rsidP="00FC726A">
            <w:pPr>
              <w:spacing w:after="120"/>
              <w:ind w:left="720"/>
              <w:rPr>
                <w:bCs/>
              </w:rPr>
            </w:pPr>
            <w:r w:rsidRPr="00326847">
              <w:rPr>
                <w:bCs/>
              </w:rPr>
              <w:t>2a. How were these determined?</w:t>
            </w:r>
          </w:p>
        </w:tc>
      </w:tr>
      <w:tr w:rsidR="00412268" w:rsidRPr="00326847" w14:paraId="587B9254" w14:textId="77777777" w:rsidTr="00FC726A">
        <w:tc>
          <w:tcPr>
            <w:tcW w:w="9016" w:type="dxa"/>
          </w:tcPr>
          <w:p w14:paraId="7E9FEE08" w14:textId="77777777" w:rsidR="00412268" w:rsidRPr="00326847" w:rsidRDefault="00412268" w:rsidP="00FC726A">
            <w:pPr>
              <w:spacing w:after="120"/>
              <w:ind w:left="720"/>
              <w:rPr>
                <w:bCs/>
              </w:rPr>
            </w:pPr>
            <w:r w:rsidRPr="00326847">
              <w:rPr>
                <w:bCs/>
              </w:rPr>
              <w:t>2b. How is/was progress against these objectives being measured?</w:t>
            </w:r>
          </w:p>
        </w:tc>
      </w:tr>
      <w:tr w:rsidR="00412268" w:rsidRPr="00326847" w14:paraId="5F0F20F7" w14:textId="77777777" w:rsidTr="00FC726A">
        <w:tc>
          <w:tcPr>
            <w:tcW w:w="9016" w:type="dxa"/>
          </w:tcPr>
          <w:p w14:paraId="17A9903D" w14:textId="77777777" w:rsidR="00412268" w:rsidRPr="00326847" w:rsidRDefault="00412268" w:rsidP="00FC726A">
            <w:pPr>
              <w:spacing w:after="120"/>
              <w:ind w:left="720"/>
              <w:rPr>
                <w:bCs/>
              </w:rPr>
            </w:pPr>
            <w:r w:rsidRPr="00326847">
              <w:rPr>
                <w:bCs/>
              </w:rPr>
              <w:t>2c. Have the goals/objectives of</w:t>
            </w:r>
            <w:r>
              <w:rPr>
                <w:bCs/>
              </w:rPr>
              <w:t xml:space="preserve"> the research investment changed</w:t>
            </w:r>
            <w:r w:rsidRPr="00326847">
              <w:rPr>
                <w:bCs/>
              </w:rPr>
              <w:t xml:space="preserve"> over the past 10 years?</w:t>
            </w:r>
          </w:p>
        </w:tc>
      </w:tr>
      <w:tr w:rsidR="00412268" w:rsidRPr="00326847" w14:paraId="14203297" w14:textId="77777777" w:rsidTr="00FC726A">
        <w:tc>
          <w:tcPr>
            <w:tcW w:w="9016" w:type="dxa"/>
          </w:tcPr>
          <w:p w14:paraId="62709565" w14:textId="77777777" w:rsidR="00412268" w:rsidRPr="00326847" w:rsidRDefault="00412268" w:rsidP="00FC726A">
            <w:pPr>
              <w:spacing w:after="120"/>
              <w:rPr>
                <w:bCs/>
              </w:rPr>
            </w:pPr>
            <w:r w:rsidRPr="00326847">
              <w:rPr>
                <w:bCs/>
              </w:rPr>
              <w:t>3. What are some of the key milestones in the research development journey at THHS?</w:t>
            </w:r>
          </w:p>
        </w:tc>
      </w:tr>
      <w:tr w:rsidR="00412268" w:rsidRPr="00326847" w14:paraId="149B5FEF" w14:textId="77777777" w:rsidTr="00FC726A">
        <w:tc>
          <w:tcPr>
            <w:tcW w:w="9016" w:type="dxa"/>
          </w:tcPr>
          <w:p w14:paraId="324177BD" w14:textId="77777777" w:rsidR="00412268" w:rsidRPr="00326847" w:rsidRDefault="00412268" w:rsidP="00FC726A">
            <w:pPr>
              <w:spacing w:after="120"/>
              <w:ind w:left="720"/>
              <w:rPr>
                <w:bCs/>
              </w:rPr>
            </w:pPr>
            <w:r>
              <w:rPr>
                <w:bCs/>
              </w:rPr>
              <w:t>3a</w:t>
            </w:r>
            <w:r w:rsidRPr="00326847">
              <w:rPr>
                <w:bCs/>
              </w:rPr>
              <w:t>. What do you think drove these developments?</w:t>
            </w:r>
          </w:p>
        </w:tc>
      </w:tr>
      <w:tr w:rsidR="00412268" w:rsidRPr="00326847" w14:paraId="75FA896A" w14:textId="77777777" w:rsidTr="00FC726A">
        <w:tc>
          <w:tcPr>
            <w:tcW w:w="9016" w:type="dxa"/>
          </w:tcPr>
          <w:p w14:paraId="27BC183C" w14:textId="77777777" w:rsidR="00412268" w:rsidRPr="00326847" w:rsidRDefault="00412268" w:rsidP="00FC726A">
            <w:pPr>
              <w:spacing w:after="120"/>
              <w:ind w:left="720"/>
              <w:rPr>
                <w:bCs/>
              </w:rPr>
            </w:pPr>
            <w:r>
              <w:rPr>
                <w:bCs/>
              </w:rPr>
              <w:t>3b</w:t>
            </w:r>
            <w:r w:rsidRPr="00326847">
              <w:rPr>
                <w:bCs/>
              </w:rPr>
              <w:t xml:space="preserve">. </w:t>
            </w:r>
            <w:r>
              <w:rPr>
                <w:bCs/>
              </w:rPr>
              <w:t>Were the research strategies</w:t>
            </w:r>
            <w:r w:rsidRPr="00326847">
              <w:rPr>
                <w:bCs/>
              </w:rPr>
              <w:t xml:space="preserve"> based on evidence/case studies/prior experience?</w:t>
            </w:r>
          </w:p>
        </w:tc>
      </w:tr>
      <w:tr w:rsidR="00412268" w:rsidRPr="00326847" w14:paraId="0C635602" w14:textId="77777777" w:rsidTr="00FC726A">
        <w:tc>
          <w:tcPr>
            <w:tcW w:w="9016" w:type="dxa"/>
          </w:tcPr>
          <w:p w14:paraId="27769C9F" w14:textId="77777777" w:rsidR="00412268" w:rsidRPr="00326847" w:rsidRDefault="00412268" w:rsidP="00FC726A">
            <w:pPr>
              <w:spacing w:after="120"/>
              <w:ind w:left="720"/>
              <w:rPr>
                <w:bCs/>
              </w:rPr>
            </w:pPr>
            <w:r>
              <w:rPr>
                <w:bCs/>
              </w:rPr>
              <w:t>3c</w:t>
            </w:r>
            <w:r w:rsidRPr="00326847">
              <w:rPr>
                <w:bCs/>
              </w:rPr>
              <w:t>. Can you give any examples of research projects or initiatives that are/were underway?</w:t>
            </w:r>
          </w:p>
        </w:tc>
      </w:tr>
      <w:tr w:rsidR="00412268" w:rsidRPr="00326847" w14:paraId="17AEBE0A" w14:textId="77777777" w:rsidTr="00FC726A">
        <w:tc>
          <w:tcPr>
            <w:tcW w:w="9016" w:type="dxa"/>
          </w:tcPr>
          <w:p w14:paraId="59E740D3" w14:textId="77777777" w:rsidR="00412268" w:rsidRPr="00326847" w:rsidRDefault="00412268" w:rsidP="00FC726A">
            <w:pPr>
              <w:spacing w:after="120"/>
              <w:rPr>
                <w:bCs/>
              </w:rPr>
            </w:pPr>
            <w:r>
              <w:rPr>
                <w:bCs/>
              </w:rPr>
              <w:t>4</w:t>
            </w:r>
            <w:r w:rsidRPr="00326847">
              <w:rPr>
                <w:bCs/>
              </w:rPr>
              <w:t>. Have the outcomes from the research investment strategies been as you expected?</w:t>
            </w:r>
          </w:p>
        </w:tc>
      </w:tr>
      <w:tr w:rsidR="00412268" w:rsidRPr="00326847" w14:paraId="689509B6" w14:textId="77777777" w:rsidTr="00FC726A">
        <w:tc>
          <w:tcPr>
            <w:tcW w:w="9016" w:type="dxa"/>
          </w:tcPr>
          <w:p w14:paraId="25BD41E1" w14:textId="77777777" w:rsidR="00412268" w:rsidRPr="00326847" w:rsidRDefault="00412268" w:rsidP="00FC726A">
            <w:pPr>
              <w:spacing w:after="120"/>
              <w:ind w:left="720"/>
              <w:rPr>
                <w:bCs/>
              </w:rPr>
            </w:pPr>
            <w:r>
              <w:rPr>
                <w:bCs/>
              </w:rPr>
              <w:t>4</w:t>
            </w:r>
            <w:r w:rsidRPr="00326847">
              <w:rPr>
                <w:bCs/>
              </w:rPr>
              <w:t>a. If not, why do you think that is?</w:t>
            </w:r>
          </w:p>
        </w:tc>
      </w:tr>
      <w:tr w:rsidR="00412268" w:rsidRPr="00326847" w14:paraId="4B71E0DF" w14:textId="77777777" w:rsidTr="00FC726A">
        <w:tc>
          <w:tcPr>
            <w:tcW w:w="9016" w:type="dxa"/>
          </w:tcPr>
          <w:p w14:paraId="38A27511" w14:textId="77777777" w:rsidR="00412268" w:rsidRPr="00326847" w:rsidRDefault="00412268" w:rsidP="00FC726A">
            <w:pPr>
              <w:spacing w:after="120"/>
              <w:ind w:left="720"/>
              <w:rPr>
                <w:bCs/>
              </w:rPr>
            </w:pPr>
            <w:r>
              <w:rPr>
                <w:bCs/>
              </w:rPr>
              <w:t>4</w:t>
            </w:r>
            <w:r w:rsidRPr="00326847">
              <w:rPr>
                <w:bCs/>
              </w:rPr>
              <w:t>b. Have there been any unexpected or unanticipated outcomes?</w:t>
            </w:r>
          </w:p>
        </w:tc>
      </w:tr>
      <w:tr w:rsidR="00412268" w:rsidRPr="00326847" w14:paraId="473EF7FB" w14:textId="77777777" w:rsidTr="00FC726A">
        <w:tc>
          <w:tcPr>
            <w:tcW w:w="9016" w:type="dxa"/>
          </w:tcPr>
          <w:p w14:paraId="6ACCA0BA" w14:textId="77777777" w:rsidR="00412268" w:rsidRPr="00326847" w:rsidRDefault="00412268" w:rsidP="00FC726A">
            <w:pPr>
              <w:spacing w:after="120"/>
              <w:rPr>
                <w:bCs/>
              </w:rPr>
            </w:pPr>
            <w:r>
              <w:rPr>
                <w:bCs/>
              </w:rPr>
              <w:t>5. When you think about health system performance at THHS, what do you think are some of the key indicators?</w:t>
            </w:r>
          </w:p>
        </w:tc>
      </w:tr>
      <w:tr w:rsidR="00412268" w:rsidRPr="00326847" w14:paraId="2F426894" w14:textId="77777777" w:rsidTr="00FC726A">
        <w:tc>
          <w:tcPr>
            <w:tcW w:w="9016" w:type="dxa"/>
          </w:tcPr>
          <w:p w14:paraId="55BC2E20" w14:textId="77777777" w:rsidR="00412268" w:rsidRPr="00326847" w:rsidRDefault="00412268" w:rsidP="00FC726A">
            <w:pPr>
              <w:spacing w:after="120"/>
              <w:rPr>
                <w:bCs/>
              </w:rPr>
            </w:pPr>
            <w:r>
              <w:rPr>
                <w:bCs/>
              </w:rPr>
              <w:t>6</w:t>
            </w:r>
            <w:r w:rsidRPr="00326847">
              <w:rPr>
                <w:bCs/>
              </w:rPr>
              <w:t>. Do you think research has a role to play in helping THHS to improve health system performance?</w:t>
            </w:r>
          </w:p>
        </w:tc>
      </w:tr>
      <w:tr w:rsidR="00412268" w:rsidRPr="00326847" w14:paraId="61609B2C" w14:textId="77777777" w:rsidTr="00FC726A">
        <w:tc>
          <w:tcPr>
            <w:tcW w:w="9016" w:type="dxa"/>
          </w:tcPr>
          <w:p w14:paraId="21B2BF46" w14:textId="77777777" w:rsidR="00412268" w:rsidRPr="00326847" w:rsidRDefault="00412268" w:rsidP="00FC726A">
            <w:pPr>
              <w:spacing w:after="120"/>
              <w:ind w:left="720"/>
              <w:rPr>
                <w:bCs/>
              </w:rPr>
            </w:pPr>
            <w:r>
              <w:rPr>
                <w:bCs/>
              </w:rPr>
              <w:t>6</w:t>
            </w:r>
            <w:r w:rsidRPr="00326847">
              <w:rPr>
                <w:bCs/>
              </w:rPr>
              <w:t>a. If so, how? If not, why not?</w:t>
            </w:r>
          </w:p>
        </w:tc>
      </w:tr>
      <w:tr w:rsidR="00412268" w:rsidRPr="00326847" w14:paraId="42A1156D" w14:textId="77777777" w:rsidTr="00FC726A">
        <w:tc>
          <w:tcPr>
            <w:tcW w:w="9016" w:type="dxa"/>
          </w:tcPr>
          <w:p w14:paraId="522DD068" w14:textId="77777777" w:rsidR="00412268" w:rsidRPr="00326847" w:rsidRDefault="00412268" w:rsidP="00FC726A">
            <w:pPr>
              <w:spacing w:after="120"/>
              <w:rPr>
                <w:bCs/>
              </w:rPr>
            </w:pPr>
            <w:r>
              <w:rPr>
                <w:bCs/>
              </w:rPr>
              <w:t>7</w:t>
            </w:r>
            <w:r w:rsidRPr="00326847">
              <w:rPr>
                <w:bCs/>
              </w:rPr>
              <w:t>. Have you come across any major barriers or challenges?</w:t>
            </w:r>
          </w:p>
        </w:tc>
      </w:tr>
      <w:tr w:rsidR="00412268" w:rsidRPr="00326847" w14:paraId="2FA101E6" w14:textId="77777777" w:rsidTr="00FC726A">
        <w:tc>
          <w:tcPr>
            <w:tcW w:w="9016" w:type="dxa"/>
          </w:tcPr>
          <w:p w14:paraId="38BFC2CD" w14:textId="77777777" w:rsidR="00412268" w:rsidRPr="00326847" w:rsidRDefault="00412268" w:rsidP="00FC726A">
            <w:pPr>
              <w:spacing w:after="120"/>
              <w:ind w:left="720"/>
              <w:rPr>
                <w:bCs/>
              </w:rPr>
            </w:pPr>
            <w:r>
              <w:rPr>
                <w:bCs/>
              </w:rPr>
              <w:t>7</w:t>
            </w:r>
            <w:r w:rsidRPr="00326847">
              <w:rPr>
                <w:bCs/>
              </w:rPr>
              <w:t>a. Where barriers were encountered, what was done to try to overcome them?</w:t>
            </w:r>
          </w:p>
        </w:tc>
      </w:tr>
      <w:tr w:rsidR="00412268" w:rsidRPr="00326847" w14:paraId="00D2C8E3" w14:textId="77777777" w:rsidTr="00FC726A">
        <w:tc>
          <w:tcPr>
            <w:tcW w:w="9016" w:type="dxa"/>
          </w:tcPr>
          <w:p w14:paraId="4ED29CB6" w14:textId="77777777" w:rsidR="00412268" w:rsidRPr="00326847" w:rsidRDefault="00412268" w:rsidP="00FC726A">
            <w:pPr>
              <w:spacing w:after="120"/>
              <w:rPr>
                <w:bCs/>
              </w:rPr>
            </w:pPr>
            <w:r w:rsidRPr="00326847">
              <w:rPr>
                <w:bCs/>
              </w:rPr>
              <w:t>8. With the benefit of hindsight, is there anything that you would do differently if you were starting out again?</w:t>
            </w:r>
          </w:p>
        </w:tc>
      </w:tr>
      <w:tr w:rsidR="00412268" w:rsidRPr="00326847" w14:paraId="676E9BB8" w14:textId="77777777" w:rsidTr="00FC726A">
        <w:tc>
          <w:tcPr>
            <w:tcW w:w="9016" w:type="dxa"/>
          </w:tcPr>
          <w:p w14:paraId="31716CFB" w14:textId="77777777" w:rsidR="00412268" w:rsidRPr="00326847" w:rsidRDefault="00412268" w:rsidP="00FC726A">
            <w:pPr>
              <w:spacing w:after="120"/>
              <w:rPr>
                <w:bCs/>
              </w:rPr>
            </w:pPr>
            <w:r w:rsidRPr="00326847">
              <w:rPr>
                <w:bCs/>
              </w:rPr>
              <w:t>9. What information do you think would be beneficial to know in an evaluation of research investment at THHS?</w:t>
            </w:r>
          </w:p>
        </w:tc>
      </w:tr>
      <w:tr w:rsidR="00412268" w:rsidRPr="00326847" w14:paraId="7F9322C5" w14:textId="77777777" w:rsidTr="00FC726A">
        <w:tc>
          <w:tcPr>
            <w:tcW w:w="9016" w:type="dxa"/>
          </w:tcPr>
          <w:p w14:paraId="1958D293" w14:textId="77777777" w:rsidR="00412268" w:rsidRPr="00326847" w:rsidRDefault="00412268" w:rsidP="00FC726A">
            <w:pPr>
              <w:spacing w:after="120"/>
              <w:rPr>
                <w:bCs/>
              </w:rPr>
            </w:pPr>
            <w:r w:rsidRPr="00326847">
              <w:rPr>
                <w:bCs/>
              </w:rPr>
              <w:t>10. Is there anything else you want to add?</w:t>
            </w:r>
          </w:p>
        </w:tc>
      </w:tr>
    </w:tbl>
    <w:p w14:paraId="4AA9E9CF" w14:textId="77777777" w:rsidR="00412268" w:rsidRDefault="00412268" w:rsidP="00412268">
      <w:pPr>
        <w:spacing w:after="120"/>
        <w:rPr>
          <w:b/>
          <w:bCs/>
        </w:rPr>
      </w:pPr>
    </w:p>
    <w:p w14:paraId="737B88FB" w14:textId="77777777" w:rsidR="00CB6BC9" w:rsidRDefault="00B531F6"/>
    <w:sectPr w:rsidR="00CB6BC9" w:rsidSect="00E26767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5B67FD" w14:textId="77777777" w:rsidR="00B531F6" w:rsidRDefault="00B531F6">
      <w:pPr>
        <w:spacing w:after="0" w:line="240" w:lineRule="auto"/>
      </w:pPr>
      <w:r>
        <w:separator/>
      </w:r>
    </w:p>
  </w:endnote>
  <w:endnote w:type="continuationSeparator" w:id="0">
    <w:p w14:paraId="41646F90" w14:textId="77777777" w:rsidR="00B531F6" w:rsidRDefault="00B531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0CE4CC" w14:textId="77777777" w:rsidR="00351D65" w:rsidRDefault="00B531F6" w:rsidP="00351D65">
    <w:pPr>
      <w:pStyle w:val="Footer"/>
      <w:rPr>
        <w:color w:val="808080" w:themeColor="background1" w:themeShade="80"/>
      </w:rPr>
    </w:pPr>
  </w:p>
  <w:p w14:paraId="5CB2621D" w14:textId="77777777" w:rsidR="00351D65" w:rsidRDefault="00B531F6" w:rsidP="00351D65">
    <w:pPr>
      <w:pStyle w:val="Footer"/>
      <w:rPr>
        <w:color w:val="808080" w:themeColor="background1" w:themeShade="80"/>
      </w:rPr>
    </w:pPr>
  </w:p>
  <w:p w14:paraId="426AE40D" w14:textId="77777777" w:rsidR="0004093B" w:rsidRDefault="00412268" w:rsidP="00351D65">
    <w:pPr>
      <w:pStyle w:val="Footer"/>
      <w:rPr>
        <w:caps/>
        <w:noProof/>
        <w:color w:val="4472C4" w:themeColor="accent1"/>
      </w:rPr>
    </w:pPr>
    <w:r>
      <w:rPr>
        <w:color w:val="808080" w:themeColor="background1" w:themeShade="80"/>
      </w:rPr>
      <w:tab/>
    </w:r>
    <w:r w:rsidRPr="0004093B">
      <w:rPr>
        <w:color w:val="000000" w:themeColor="text1"/>
      </w:rPr>
      <w:t xml:space="preserve">Page </w:t>
    </w:r>
    <w:r w:rsidRPr="0004093B">
      <w:rPr>
        <w:caps/>
      </w:rPr>
      <w:fldChar w:fldCharType="begin"/>
    </w:r>
    <w:r w:rsidRPr="00351D65">
      <w:rPr>
        <w:caps/>
      </w:rPr>
      <w:instrText xml:space="preserve"> PAGE   \* MERGEFORMAT </w:instrText>
    </w:r>
    <w:r w:rsidRPr="0004093B">
      <w:rPr>
        <w:caps/>
      </w:rPr>
      <w:fldChar w:fldCharType="separate"/>
    </w:r>
    <w:r>
      <w:rPr>
        <w:caps/>
        <w:noProof/>
      </w:rPr>
      <w:t>1</w:t>
    </w:r>
    <w:r w:rsidRPr="0004093B">
      <w:rPr>
        <w:caps/>
        <w:noProof/>
      </w:rPr>
      <w:fldChar w:fldCharType="end"/>
    </w:r>
  </w:p>
  <w:p w14:paraId="19BBA7AF" w14:textId="77777777" w:rsidR="0004093B" w:rsidRDefault="00B531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923E22" w14:textId="77777777" w:rsidR="00B531F6" w:rsidRDefault="00B531F6">
      <w:pPr>
        <w:spacing w:after="0" w:line="240" w:lineRule="auto"/>
      </w:pPr>
      <w:r>
        <w:separator/>
      </w:r>
    </w:p>
  </w:footnote>
  <w:footnote w:type="continuationSeparator" w:id="0">
    <w:p w14:paraId="084B115E" w14:textId="77777777" w:rsidR="00B531F6" w:rsidRDefault="00B531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268"/>
    <w:rsid w:val="00284EA3"/>
    <w:rsid w:val="003443CE"/>
    <w:rsid w:val="00412268"/>
    <w:rsid w:val="004D7C24"/>
    <w:rsid w:val="008B666C"/>
    <w:rsid w:val="00AA242B"/>
    <w:rsid w:val="00B531F6"/>
    <w:rsid w:val="00C82C75"/>
    <w:rsid w:val="00EE1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C4050"/>
  <w15:chartTrackingRefBased/>
  <w15:docId w15:val="{80C2103F-D3A7-4590-9E01-2A82643DA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22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22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268"/>
  </w:style>
  <w:style w:type="table" w:styleId="TableGrid">
    <w:name w:val="Table Grid"/>
    <w:basedOn w:val="TableNormal"/>
    <w:uiPriority w:val="39"/>
    <w:rsid w:val="00412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FC1B479D0A7F409832BE1707198C56" ma:contentTypeVersion="2" ma:contentTypeDescription="Create a new document." ma:contentTypeScope="" ma:versionID="8eaa8190c1d9bccae776f4b992242a5d">
  <xsd:schema xmlns:xsd="http://www.w3.org/2001/XMLSchema" xmlns:xs="http://www.w3.org/2001/XMLSchema" xmlns:p="http://schemas.microsoft.com/office/2006/metadata/properties" xmlns:ns3="85b96469-adb9-4087-8c8b-23bb15eb69eb" targetNamespace="http://schemas.microsoft.com/office/2006/metadata/properties" ma:root="true" ma:fieldsID="57c366c4fb2e6a5225bfdbc2ab70a672" ns3:_="">
    <xsd:import namespace="85b96469-adb9-4087-8c8b-23bb15eb69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b96469-adb9-4087-8c8b-23bb15eb69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F373A26-9233-4100-AD52-A22B695051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b96469-adb9-4087-8c8b-23bb15eb69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9CA795C-2DF1-4F37-94A7-0F78168E4E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028AE6-7226-490A-9DB0-7D38ADBFD0F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Edelman</dc:creator>
  <cp:keywords/>
  <dc:description/>
  <cp:lastModifiedBy>Alexandra Edelman</cp:lastModifiedBy>
  <cp:revision>5</cp:revision>
  <dcterms:created xsi:type="dcterms:W3CDTF">2019-10-17T03:25:00Z</dcterms:created>
  <dcterms:modified xsi:type="dcterms:W3CDTF">2019-10-17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C1B479D0A7F409832BE1707198C56</vt:lpwstr>
  </property>
</Properties>
</file>